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41"/>
        <w:tblW w:w="10055" w:type="dxa"/>
        <w:tblLook w:val="04A0" w:firstRow="1" w:lastRow="0" w:firstColumn="1" w:lastColumn="0" w:noHBand="0" w:noVBand="1"/>
      </w:tblPr>
      <w:tblGrid>
        <w:gridCol w:w="1271"/>
        <w:gridCol w:w="1271"/>
        <w:gridCol w:w="2693"/>
        <w:gridCol w:w="2977"/>
        <w:gridCol w:w="1843"/>
      </w:tblGrid>
      <w:tr w:rsidR="001B3503" w:rsidRPr="00F92AC7" w14:paraId="7FBBAF3A" w14:textId="77777777" w:rsidTr="001B3503">
        <w:trPr>
          <w:trHeight w:val="11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2FCA3" w14:textId="11BDD1A8" w:rsidR="001B3503" w:rsidRPr="00F92AC7" w:rsidRDefault="001B3503" w:rsidP="001B3503">
            <w:pPr>
              <w:jc w:val="center"/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  <w:t>Locat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D8E4" w14:textId="056ACE24" w:rsidR="001B3503" w:rsidRPr="00F92AC7" w:rsidRDefault="001B3503" w:rsidP="001B3503">
            <w:pPr>
              <w:jc w:val="center"/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2D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  <w:t>Proportion of age-sex group in MBTS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2C01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  <w:t>Proportion of age-sex group in census proj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E5CC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  <w:t>Population weight</w:t>
            </w:r>
          </w:p>
        </w:tc>
      </w:tr>
      <w:tr w:rsidR="001B3503" w:rsidRPr="00F92AC7" w14:paraId="3BA5083A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873F6" w14:textId="3A20DA78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Lilongw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4864" w14:textId="6F52F6F1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5-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1B8C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A067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616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428</w:t>
            </w:r>
          </w:p>
        </w:tc>
      </w:tr>
      <w:tr w:rsidR="001B3503" w:rsidRPr="00F92AC7" w14:paraId="3302EBDB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20FA6" w14:textId="196A0F8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lantyr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7D2D" w14:textId="76E57A4F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5-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1F78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19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40E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663C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.6196</w:t>
            </w:r>
          </w:p>
        </w:tc>
      </w:tr>
      <w:tr w:rsidR="001B3503" w:rsidRPr="00F92AC7" w14:paraId="6D683927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68FD5" w14:textId="14E27108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Mzuzu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0528" w14:textId="6A6F4352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5-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F22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33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31FC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616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1.5153</w:t>
            </w:r>
          </w:p>
        </w:tc>
      </w:tr>
      <w:tr w:rsidR="001B3503" w:rsidRPr="00F92AC7" w14:paraId="26B0D611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9C158" w14:textId="4E170238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alaka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88B9" w14:textId="6478BF8F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5-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199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3D1F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BFED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NA</w:t>
            </w:r>
          </w:p>
        </w:tc>
      </w:tr>
      <w:tr w:rsidR="001B3503" w:rsidRPr="00F92AC7" w14:paraId="5FC3BE59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34890" w14:textId="63BCEEAA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Lilongw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2463" w14:textId="195B1221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40-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86CF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8B3E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4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8D69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.0308</w:t>
            </w:r>
          </w:p>
        </w:tc>
      </w:tr>
      <w:tr w:rsidR="001B3503" w:rsidRPr="00F92AC7" w14:paraId="00478CB4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D3DAE" w14:textId="621CE52B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lantyr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47ED" w14:textId="2593AE95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40-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08F7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58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ACC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4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CE8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6905</w:t>
            </w:r>
          </w:p>
        </w:tc>
      </w:tr>
      <w:tr w:rsidR="001B3503" w:rsidRPr="00F92AC7" w14:paraId="12B35CA6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0C477" w14:textId="099094AA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Mzuzu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747C" w14:textId="045414DB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40-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F49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33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C2E8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4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22C3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1.1982</w:t>
            </w:r>
          </w:p>
        </w:tc>
      </w:tr>
      <w:tr w:rsidR="001B3503" w:rsidRPr="00F92AC7" w14:paraId="116DB4FF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DCE9C" w14:textId="0AA402C5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alaka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FC90" w14:textId="206DD7D5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40-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6C1C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14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6430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4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3C36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.7213</w:t>
            </w:r>
          </w:p>
        </w:tc>
      </w:tr>
      <w:tr w:rsidR="001B3503" w:rsidRPr="00F92AC7" w14:paraId="4761933F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7BC89" w14:textId="510AFE35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Lilongw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48CB" w14:textId="13EC1469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0-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042E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037F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EE1D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7672</w:t>
            </w:r>
          </w:p>
        </w:tc>
      </w:tr>
      <w:tr w:rsidR="001B3503" w:rsidRPr="00F92AC7" w14:paraId="45D50CDF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930B5" w14:textId="2DC70B66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lantyr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A105" w14:textId="0968BD0C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0-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ADC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39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0A36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9F38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.3478</w:t>
            </w:r>
          </w:p>
        </w:tc>
      </w:tr>
      <w:tr w:rsidR="001B3503" w:rsidRPr="00F92AC7" w14:paraId="04F33373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7096A" w14:textId="480D2138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Mzuzu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A593" w14:textId="513E3DD6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0-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56EC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50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6DEF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274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1.8107</w:t>
            </w:r>
          </w:p>
        </w:tc>
      </w:tr>
      <w:tr w:rsidR="001B3503" w:rsidRPr="00F92AC7" w14:paraId="7E774DF5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51527" w14:textId="3AC0410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alaka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6ACB" w14:textId="63911D12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0-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158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74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77C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7BFD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1.2337</w:t>
            </w:r>
          </w:p>
        </w:tc>
      </w:tr>
      <w:tr w:rsidR="001B3503" w:rsidRPr="00F92AC7" w14:paraId="25A3F099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6B55D" w14:textId="7C8B81A8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Lilongw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A0EC" w14:textId="30D95C4D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5-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2DE6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8887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7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70D3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9665</w:t>
            </w:r>
          </w:p>
        </w:tc>
      </w:tr>
      <w:tr w:rsidR="001B3503" w:rsidRPr="00F92AC7" w14:paraId="76D736B0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243C9" w14:textId="0EF9FB40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lantyr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DBED" w14:textId="05587DE4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5-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0186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78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4933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7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E300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9858</w:t>
            </w:r>
          </w:p>
        </w:tc>
      </w:tr>
      <w:tr w:rsidR="001B3503" w:rsidRPr="00F92AC7" w14:paraId="1A97E5F2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7AE42" w14:textId="27288B69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Mzuzu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F260" w14:textId="394F3316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5-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D1A3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16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32A2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7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3138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4.5618</w:t>
            </w:r>
          </w:p>
        </w:tc>
      </w:tr>
      <w:tr w:rsidR="001B3503" w:rsidRPr="00F92AC7" w14:paraId="39165376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95D0A" w14:textId="597907B8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alaka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3C05" w14:textId="5A94D698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25-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EF0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4313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7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E27A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NA</w:t>
            </w:r>
          </w:p>
        </w:tc>
      </w:tr>
      <w:tr w:rsidR="001B3503" w:rsidRPr="00F92AC7" w14:paraId="11E55D56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2179B" w14:textId="132A101D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Lilongw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BA59" w14:textId="6B72F79C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0-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0ADD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A849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D6DB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1.5793</w:t>
            </w:r>
          </w:p>
        </w:tc>
      </w:tr>
      <w:tr w:rsidR="001B3503" w:rsidRPr="00F92AC7" w14:paraId="72E2389A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8FBBA" w14:textId="4FB8DC16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lantyre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748D" w14:textId="63A05991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0-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5CA5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39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1A1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5FEF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1.6108</w:t>
            </w:r>
          </w:p>
        </w:tc>
      </w:tr>
      <w:tr w:rsidR="001B3503" w:rsidRPr="00F92AC7" w14:paraId="284C3DBB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CDCF2" w14:textId="01E010A3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Mzuzu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518C" w14:textId="1CFDBF34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0-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A59E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849B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D87D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NA</w:t>
            </w:r>
          </w:p>
        </w:tc>
      </w:tr>
      <w:tr w:rsidR="001B3503" w:rsidRPr="00F92AC7" w14:paraId="7BD61215" w14:textId="77777777" w:rsidTr="001B3503">
        <w:trPr>
          <w:trHeight w:val="11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B7E22" w14:textId="0BEAEC20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proofErr w:type="spellStart"/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Balaka</w:t>
            </w:r>
            <w:proofErr w:type="spellEnd"/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EE67" w14:textId="15D50C74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30-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E054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E722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0.06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DD6B" w14:textId="77777777" w:rsidR="001B3503" w:rsidRPr="00F92AC7" w:rsidRDefault="001B3503" w:rsidP="001B3503">
            <w:pPr>
              <w:jc w:val="center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F92AC7"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  <w:t>NA</w:t>
            </w:r>
          </w:p>
        </w:tc>
      </w:tr>
    </w:tbl>
    <w:p w14:paraId="4336A2FC" w14:textId="77777777" w:rsidR="00294A85" w:rsidRPr="007E1582" w:rsidRDefault="00294A85" w:rsidP="00294A85">
      <w:pPr>
        <w:spacing w:line="276" w:lineRule="auto"/>
        <w:contextualSpacing/>
        <w:rPr>
          <w:rStyle w:val="LineNumber"/>
          <w:rFonts w:cstheme="minorHAnsi"/>
          <w:b/>
          <w:bCs/>
          <w:color w:val="000000" w:themeColor="text1"/>
        </w:rPr>
      </w:pPr>
      <w:r w:rsidRPr="007E1582">
        <w:rPr>
          <w:rStyle w:val="LineNumber"/>
          <w:rFonts w:cstheme="minorHAnsi"/>
          <w:b/>
          <w:bCs/>
          <w:color w:val="000000" w:themeColor="text1"/>
        </w:rPr>
        <w:t>Supplementary Files</w:t>
      </w:r>
    </w:p>
    <w:p w14:paraId="36D7D38A" w14:textId="77777777" w:rsidR="007E1582" w:rsidRDefault="007E1582" w:rsidP="00294A85">
      <w:pPr>
        <w:rPr>
          <w:rStyle w:val="LineNumber"/>
          <w:rFonts w:cstheme="minorHAnsi"/>
          <w:b/>
          <w:bCs/>
          <w:color w:val="000000" w:themeColor="text1"/>
        </w:rPr>
      </w:pPr>
    </w:p>
    <w:p w14:paraId="426F67C3" w14:textId="7ED5AF1B" w:rsidR="00737AAA" w:rsidRPr="00282B62" w:rsidRDefault="00294A85" w:rsidP="00294A85">
      <w:pPr>
        <w:rPr>
          <w:color w:val="C00000"/>
        </w:rPr>
      </w:pPr>
      <w:r w:rsidRPr="00282B62">
        <w:rPr>
          <w:rStyle w:val="LineNumber"/>
          <w:rFonts w:cstheme="minorHAnsi"/>
          <w:b/>
          <w:bCs/>
          <w:color w:val="C00000"/>
        </w:rPr>
        <w:t xml:space="preserve">Additional file 1: Table S1 </w:t>
      </w:r>
      <w:r w:rsidR="00282B62" w:rsidRPr="00282B62">
        <w:rPr>
          <w:rStyle w:val="LineNumber"/>
          <w:rFonts w:cstheme="minorHAnsi"/>
          <w:b/>
          <w:bCs/>
          <w:color w:val="C00000"/>
        </w:rPr>
        <w:t>–</w:t>
      </w:r>
      <w:r w:rsidRPr="00282B62">
        <w:rPr>
          <w:rStyle w:val="LineNumber"/>
          <w:rFonts w:cstheme="minorHAnsi"/>
          <w:b/>
          <w:bCs/>
          <w:color w:val="C00000"/>
        </w:rPr>
        <w:t xml:space="preserve"> </w:t>
      </w:r>
      <w:r w:rsidR="005B3541">
        <w:rPr>
          <w:rStyle w:val="LineNumber"/>
          <w:rFonts w:cstheme="minorHAnsi"/>
          <w:b/>
          <w:bCs/>
          <w:color w:val="C00000"/>
        </w:rPr>
        <w:t>Example</w:t>
      </w:r>
      <w:r w:rsidR="00282B62" w:rsidRPr="00282B62">
        <w:rPr>
          <w:rStyle w:val="LineNumber"/>
          <w:rFonts w:cstheme="minorHAnsi"/>
          <w:b/>
          <w:bCs/>
          <w:color w:val="C00000"/>
        </w:rPr>
        <w:t xml:space="preserve"> </w:t>
      </w:r>
      <w:r w:rsidR="00282B62" w:rsidRPr="00282B62">
        <w:rPr>
          <w:rFonts w:eastAsia="Times New Roman" w:cstheme="minorHAnsi"/>
          <w:b/>
          <w:bCs/>
          <w:color w:val="C00000"/>
        </w:rPr>
        <w:t>p</w:t>
      </w:r>
      <w:r w:rsidRPr="00282B62">
        <w:rPr>
          <w:rFonts w:eastAsia="Times New Roman" w:cstheme="minorHAnsi"/>
          <w:b/>
          <w:bCs/>
          <w:color w:val="C00000"/>
        </w:rPr>
        <w:t>opulation weigh</w:t>
      </w:r>
      <w:bookmarkStart w:id="0" w:name="_GoBack"/>
      <w:bookmarkEnd w:id="0"/>
      <w:r w:rsidRPr="00282B62">
        <w:rPr>
          <w:rFonts w:eastAsia="Times New Roman" w:cstheme="minorHAnsi"/>
          <w:b/>
          <w:bCs/>
          <w:color w:val="C00000"/>
        </w:rPr>
        <w:t>ts calculated from census data</w:t>
      </w:r>
      <w:r w:rsidR="00282B62" w:rsidRPr="00282B62">
        <w:rPr>
          <w:rFonts w:cstheme="minorHAnsi"/>
          <w:b/>
          <w:bCs/>
          <w:color w:val="C00000"/>
        </w:rPr>
        <w:t xml:space="preserve"> for females in the month of January 2020</w:t>
      </w:r>
    </w:p>
    <w:sectPr w:rsidR="00737AAA" w:rsidRPr="00282B62" w:rsidSect="00F92A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AC7"/>
    <w:rsid w:val="0009244E"/>
    <w:rsid w:val="0012786B"/>
    <w:rsid w:val="00184E81"/>
    <w:rsid w:val="001B3503"/>
    <w:rsid w:val="00211FE2"/>
    <w:rsid w:val="00242C83"/>
    <w:rsid w:val="00282B62"/>
    <w:rsid w:val="00294A85"/>
    <w:rsid w:val="0041590E"/>
    <w:rsid w:val="004412B2"/>
    <w:rsid w:val="0058693B"/>
    <w:rsid w:val="005B3541"/>
    <w:rsid w:val="005B7D86"/>
    <w:rsid w:val="005D4AD9"/>
    <w:rsid w:val="006B2D4C"/>
    <w:rsid w:val="00737AAA"/>
    <w:rsid w:val="0079186B"/>
    <w:rsid w:val="007C4D75"/>
    <w:rsid w:val="007E1582"/>
    <w:rsid w:val="007F6F28"/>
    <w:rsid w:val="008068A1"/>
    <w:rsid w:val="00934992"/>
    <w:rsid w:val="009403F4"/>
    <w:rsid w:val="00954725"/>
    <w:rsid w:val="0097639A"/>
    <w:rsid w:val="00994889"/>
    <w:rsid w:val="00A06B72"/>
    <w:rsid w:val="00A26078"/>
    <w:rsid w:val="00A32189"/>
    <w:rsid w:val="00A95E47"/>
    <w:rsid w:val="00B27A05"/>
    <w:rsid w:val="00B30D1E"/>
    <w:rsid w:val="00B44D04"/>
    <w:rsid w:val="00C63D11"/>
    <w:rsid w:val="00C66A27"/>
    <w:rsid w:val="00C73CF0"/>
    <w:rsid w:val="00C961A1"/>
    <w:rsid w:val="00D834DB"/>
    <w:rsid w:val="00E17108"/>
    <w:rsid w:val="00EB5764"/>
    <w:rsid w:val="00F02D30"/>
    <w:rsid w:val="00F84311"/>
    <w:rsid w:val="00F9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A7540"/>
  <w15:chartTrackingRefBased/>
  <w15:docId w15:val="{54C0BF2F-5685-D049-8221-1FEBCB13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294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8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wani Jambo</dc:creator>
  <cp:keywords/>
  <dc:description/>
  <cp:lastModifiedBy>Kondwani Jambo</cp:lastModifiedBy>
  <cp:revision>4</cp:revision>
  <dcterms:created xsi:type="dcterms:W3CDTF">2021-11-09T08:16:00Z</dcterms:created>
  <dcterms:modified xsi:type="dcterms:W3CDTF">2021-11-09T08:27:00Z</dcterms:modified>
</cp:coreProperties>
</file>